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lang w:val="en-GB"/>
        </w:rPr>
        <w:t>Additional file 2. Table S2.</w:t>
      </w:r>
      <w:r>
        <w:rPr/>
        <w:t xml:space="preserve"> Multivariate Cox regression analysis for factors on day 1 including plateau pressure associated with ARDS mortality at day 90</w:t>
      </w:r>
    </w:p>
    <w:tbl>
      <w:tblPr>
        <w:tblW w:w="8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4"/>
        <w:gridCol w:w="2306"/>
        <w:gridCol w:w="2089"/>
      </w:tblGrid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Variables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Hazard Ratio (95% CI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p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, per year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4 (1.03 – 1.05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A score on day 1, per uni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1.07 (1.03– 1.11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NMBA as allocation group, (reference is  yes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65 (0.46 – 0.92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e position as allocation group, (reference is  yes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67 (0.46 – 0.96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rate on day 1, per  uni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.01 (0.98  – 1.03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0"/>
                <w:szCs w:val="20"/>
              </w:rPr>
              <w:t>Pa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/FiO</w:t>
            </w:r>
            <w:r>
              <w:rPr>
                <w:sz w:val="20"/>
                <w:szCs w:val="20"/>
                <w:vertAlign w:val="subscript"/>
              </w:rPr>
              <w:t xml:space="preserve">2 </w:t>
            </w:r>
            <w:r>
              <w:rPr>
                <w:sz w:val="20"/>
                <w:szCs w:val="20"/>
              </w:rPr>
              <w:t>on day 1, per uni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 – 1.01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al pH on day 1, per uni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08 (0.012 – 0.53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on day 1, per uni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21.08 (1.48 – 299.51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lactate * arterial pH on day 1, per uni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0.66 (0.46– 0.95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au pressure on day 1, per uni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1.04 (1.01 – 1.08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</w:tbl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>CI, confidence intervals; SOFA, Sequential Organ Failure Assessment</w:t>
      </w:r>
      <w:r>
        <w:rPr>
          <w:sz w:val="20"/>
        </w:rPr>
        <w:t xml:space="preserve">; NMBA, neuromuscular blocking agents. Day 1 was defined as the 24 hours following the inclusion </w:t>
      </w:r>
    </w:p>
    <w:p>
      <w:pPr>
        <w:pStyle w:val="Normal"/>
        <w:spacing w:before="0" w:after="200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8:51:00Z</dcterms:created>
  <dc:creator>Claude GUERIN</dc:creator>
  <dc:description/>
  <cp:keywords/>
  <dc:language>en-US</dc:language>
  <cp:lastModifiedBy>GUERIN, Claude</cp:lastModifiedBy>
  <dcterms:modified xsi:type="dcterms:W3CDTF">2016-09-26T17:22:00Z</dcterms:modified>
  <cp:revision>10</cp:revision>
  <dc:subject/>
  <dc:title/>
</cp:coreProperties>
</file>